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2ED03" w14:textId="77777777" w:rsidR="00D73373" w:rsidRDefault="00D73373" w:rsidP="00D7337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  Medical History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D73373" w14:paraId="73474C13" w14:textId="77777777" w:rsidTr="00BD6007">
        <w:tc>
          <w:tcPr>
            <w:tcW w:w="4514" w:type="dxa"/>
          </w:tcPr>
          <w:p w14:paraId="01BB324F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l history (n=112)</w:t>
            </w:r>
          </w:p>
        </w:tc>
        <w:tc>
          <w:tcPr>
            <w:tcW w:w="4514" w:type="dxa"/>
          </w:tcPr>
          <w:p w14:paraId="0585A63E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(%)</w:t>
            </w:r>
          </w:p>
        </w:tc>
      </w:tr>
      <w:tr w:rsidR="00D73373" w14:paraId="21EAE2CB" w14:textId="77777777" w:rsidTr="00BD6007">
        <w:tc>
          <w:tcPr>
            <w:tcW w:w="4514" w:type="dxa"/>
          </w:tcPr>
          <w:p w14:paraId="113E648A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514" w:type="dxa"/>
          </w:tcPr>
          <w:p w14:paraId="21A3BF34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28.6)</w:t>
            </w:r>
          </w:p>
        </w:tc>
      </w:tr>
      <w:tr w:rsidR="00D73373" w14:paraId="66F90649" w14:textId="77777777" w:rsidTr="00BD6007">
        <w:tc>
          <w:tcPr>
            <w:tcW w:w="4514" w:type="dxa"/>
          </w:tcPr>
          <w:p w14:paraId="4B0B425D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514" w:type="dxa"/>
          </w:tcPr>
          <w:p w14:paraId="09FDC19B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10.7)</w:t>
            </w:r>
          </w:p>
        </w:tc>
      </w:tr>
      <w:tr w:rsidR="00D73373" w14:paraId="733FAD6F" w14:textId="77777777" w:rsidTr="00BD6007">
        <w:tc>
          <w:tcPr>
            <w:tcW w:w="4514" w:type="dxa"/>
          </w:tcPr>
          <w:p w14:paraId="7A731A73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4514" w:type="dxa"/>
          </w:tcPr>
          <w:p w14:paraId="2CCA9840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8.0)</w:t>
            </w:r>
          </w:p>
        </w:tc>
      </w:tr>
      <w:tr w:rsidR="00D73373" w14:paraId="03C4ACE4" w14:textId="77777777" w:rsidTr="00BD6007">
        <w:tc>
          <w:tcPr>
            <w:tcW w:w="4514" w:type="dxa"/>
          </w:tcPr>
          <w:p w14:paraId="6CED6186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4514" w:type="dxa"/>
          </w:tcPr>
          <w:p w14:paraId="69C34897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7.1)</w:t>
            </w:r>
          </w:p>
        </w:tc>
      </w:tr>
      <w:tr w:rsidR="00D73373" w14:paraId="396014A7" w14:textId="77777777" w:rsidTr="00BD6007">
        <w:tc>
          <w:tcPr>
            <w:tcW w:w="4514" w:type="dxa"/>
          </w:tcPr>
          <w:p w14:paraId="2B2946C0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4514" w:type="dxa"/>
          </w:tcPr>
          <w:p w14:paraId="698BF5C2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6.3)</w:t>
            </w:r>
          </w:p>
        </w:tc>
      </w:tr>
      <w:tr w:rsidR="00D73373" w14:paraId="0FB7A0A3" w14:textId="77777777" w:rsidTr="00BD6007">
        <w:tc>
          <w:tcPr>
            <w:tcW w:w="4514" w:type="dxa"/>
          </w:tcPr>
          <w:p w14:paraId="36052A34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4514" w:type="dxa"/>
          </w:tcPr>
          <w:p w14:paraId="7F30D711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6.3)</w:t>
            </w:r>
          </w:p>
        </w:tc>
      </w:tr>
      <w:tr w:rsidR="00D73373" w14:paraId="65EC8022" w14:textId="77777777" w:rsidTr="00BD6007">
        <w:tc>
          <w:tcPr>
            <w:tcW w:w="4514" w:type="dxa"/>
          </w:tcPr>
          <w:p w14:paraId="129A51A1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4514" w:type="dxa"/>
          </w:tcPr>
          <w:p w14:paraId="453A3ABF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5.4)</w:t>
            </w:r>
          </w:p>
        </w:tc>
      </w:tr>
      <w:tr w:rsidR="00D73373" w14:paraId="3140E5BA" w14:textId="77777777" w:rsidTr="00BD6007">
        <w:tc>
          <w:tcPr>
            <w:tcW w:w="4514" w:type="dxa"/>
          </w:tcPr>
          <w:p w14:paraId="3CFC94E2" w14:textId="77777777" w:rsidR="00D73373" w:rsidRPr="00E857E0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57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alcoholic fatty liver disease</w:t>
            </w:r>
          </w:p>
        </w:tc>
        <w:tc>
          <w:tcPr>
            <w:tcW w:w="4514" w:type="dxa"/>
          </w:tcPr>
          <w:p w14:paraId="40E87798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.6)</w:t>
            </w:r>
          </w:p>
        </w:tc>
      </w:tr>
      <w:tr w:rsidR="00D73373" w14:paraId="362EAA0D" w14:textId="77777777" w:rsidTr="00BD6007">
        <w:tc>
          <w:tcPr>
            <w:tcW w:w="4514" w:type="dxa"/>
          </w:tcPr>
          <w:p w14:paraId="21B9CC71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4514" w:type="dxa"/>
          </w:tcPr>
          <w:p w14:paraId="6FE4C38B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.7)</w:t>
            </w:r>
          </w:p>
        </w:tc>
      </w:tr>
      <w:tr w:rsidR="00D73373" w14:paraId="697AF386" w14:textId="77777777" w:rsidTr="00BD6007">
        <w:tc>
          <w:tcPr>
            <w:tcW w:w="4514" w:type="dxa"/>
          </w:tcPr>
          <w:p w14:paraId="373E869F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4514" w:type="dxa"/>
          </w:tcPr>
          <w:p w14:paraId="74BF49B1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8)</w:t>
            </w:r>
          </w:p>
        </w:tc>
      </w:tr>
      <w:tr w:rsidR="00D73373" w14:paraId="5CC66620" w14:textId="77777777" w:rsidTr="00BD6007">
        <w:tc>
          <w:tcPr>
            <w:tcW w:w="4514" w:type="dxa"/>
          </w:tcPr>
          <w:p w14:paraId="2CDD4EFF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 of immunosuppressive therapy</w:t>
            </w:r>
          </w:p>
        </w:tc>
        <w:tc>
          <w:tcPr>
            <w:tcW w:w="4514" w:type="dxa"/>
          </w:tcPr>
          <w:p w14:paraId="412C5505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8)</w:t>
            </w:r>
          </w:p>
        </w:tc>
      </w:tr>
      <w:tr w:rsidR="00D73373" w14:paraId="26AB0953" w14:textId="77777777" w:rsidTr="00BD6007">
        <w:tc>
          <w:tcPr>
            <w:tcW w:w="4514" w:type="dxa"/>
          </w:tcPr>
          <w:p w14:paraId="4248B423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4514" w:type="dxa"/>
          </w:tcPr>
          <w:p w14:paraId="7A338CBC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D73373" w14:paraId="387CAC1D" w14:textId="77777777" w:rsidTr="00BD6007">
        <w:tc>
          <w:tcPr>
            <w:tcW w:w="4514" w:type="dxa"/>
          </w:tcPr>
          <w:p w14:paraId="0A9186E7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4514" w:type="dxa"/>
          </w:tcPr>
          <w:p w14:paraId="0BF105EA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D73373" w14:paraId="2E9FA442" w14:textId="77777777" w:rsidTr="00BD6007">
        <w:tc>
          <w:tcPr>
            <w:tcW w:w="4514" w:type="dxa"/>
          </w:tcPr>
          <w:p w14:paraId="21E3A0AA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4514" w:type="dxa"/>
          </w:tcPr>
          <w:p w14:paraId="34976237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D73373" w14:paraId="15591001" w14:textId="77777777" w:rsidTr="00BD6007">
        <w:tc>
          <w:tcPr>
            <w:tcW w:w="4514" w:type="dxa"/>
          </w:tcPr>
          <w:p w14:paraId="3D6D4E5F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4514" w:type="dxa"/>
          </w:tcPr>
          <w:p w14:paraId="2564568C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D73373" w14:paraId="2E5429CC" w14:textId="77777777" w:rsidTr="00BD6007">
        <w:tc>
          <w:tcPr>
            <w:tcW w:w="4514" w:type="dxa"/>
          </w:tcPr>
          <w:p w14:paraId="14C7B35C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ut</w:t>
            </w:r>
          </w:p>
        </w:tc>
        <w:tc>
          <w:tcPr>
            <w:tcW w:w="4514" w:type="dxa"/>
          </w:tcPr>
          <w:p w14:paraId="4C387E5A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D73373" w14:paraId="2CCB4651" w14:textId="77777777" w:rsidTr="00BD6007">
        <w:tc>
          <w:tcPr>
            <w:tcW w:w="4514" w:type="dxa"/>
          </w:tcPr>
          <w:p w14:paraId="6DD44E8C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4514" w:type="dxa"/>
          </w:tcPr>
          <w:p w14:paraId="04D65017" w14:textId="77777777" w:rsidR="00D73373" w:rsidRDefault="00D73373" w:rsidP="00BD60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</w:tr>
    </w:tbl>
    <w:p w14:paraId="0D55619A" w14:textId="77777777" w:rsidR="00D73373" w:rsidRDefault="00D73373" w:rsidP="00D7337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8E120F" w14:textId="77777777" w:rsidR="00D73373" w:rsidRPr="00E857E0" w:rsidRDefault="00D73373" w:rsidP="00D7337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57E0">
        <w:rPr>
          <w:rFonts w:ascii="Times New Roman" w:eastAsia="Times New Roman" w:hAnsi="Times New Roman" w:cs="Times New Roman"/>
          <w:sz w:val="24"/>
          <w:szCs w:val="24"/>
          <w:lang w:val="en-US"/>
        </w:rPr>
        <w:t>Data are presented in frequencies and percentages.</w:t>
      </w:r>
    </w:p>
    <w:p w14:paraId="28579D5F" w14:textId="77777777" w:rsidR="00D73373" w:rsidRPr="00E857E0" w:rsidRDefault="00D73373" w:rsidP="00D7337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</w:pPr>
    </w:p>
    <w:p w14:paraId="10FA4D76" w14:textId="77777777" w:rsidR="001A121B" w:rsidRDefault="001A121B"/>
    <w:sectPr w:rsidR="001A121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73"/>
    <w:rsid w:val="001A121B"/>
    <w:rsid w:val="007F52D1"/>
    <w:rsid w:val="00B22590"/>
    <w:rsid w:val="00CF412A"/>
    <w:rsid w:val="00D7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61A03"/>
  <w15:chartTrackingRefBased/>
  <w15:docId w15:val="{89638136-E55A-8642-AA78-6242E93D4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373"/>
    <w:pPr>
      <w:spacing w:line="276" w:lineRule="auto"/>
    </w:pPr>
    <w:rPr>
      <w:rFonts w:ascii="Arial" w:eastAsia="Arial" w:hAnsi="Arial" w:cs="Arial"/>
      <w:sz w:val="22"/>
      <w:szCs w:val="22"/>
      <w:lang w:val="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2</Characters>
  <Application>Microsoft Office Word</Application>
  <DocSecurity>0</DocSecurity>
  <Lines>8</Lines>
  <Paragraphs>3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ena Romero Ibarguengoitia</dc:creator>
  <cp:keywords/>
  <dc:description/>
  <cp:lastModifiedBy>Maria Elena Romero Ibarguengoitia</cp:lastModifiedBy>
  <cp:revision>1</cp:revision>
  <dcterms:created xsi:type="dcterms:W3CDTF">2022-04-05T04:29:00Z</dcterms:created>
  <dcterms:modified xsi:type="dcterms:W3CDTF">2022-04-05T04:29:00Z</dcterms:modified>
</cp:coreProperties>
</file>